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5020D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1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Counts, percentages and Odds Ratio (OR, treated vs control) and OR significance (P)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740"/>
        <w:gridCol w:w="1365"/>
        <w:gridCol w:w="1500"/>
        <w:gridCol w:w="1455"/>
        <w:gridCol w:w="810"/>
        <w:gridCol w:w="660"/>
      </w:tblGrid>
      <w:tr w:rsidR="00D35B9F" w14:paraId="425299D6" w14:textId="77777777" w:rsidTr="00672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3FCC8DE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56CC763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evels</w:t>
            </w:r>
          </w:p>
        </w:tc>
        <w:tc>
          <w:tcPr>
            <w:tcW w:w="1365" w:type="dxa"/>
            <w:tcBorders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929ED17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50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797A2D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455" w:type="dxa"/>
            <w:tcBorders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750DCA0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42CBC84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2348FE5A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D35B9F" w14:paraId="3609C0D8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5E48A1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B92B56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6450B0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1807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1C5D02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1537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CCE7D1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3344)</w:t>
            </w: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8A1EC4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6F1D1C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35B9F" w14:paraId="2016D110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F37FA8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193FC7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[18, 30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54A3E9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4 (3.5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C51333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5 (8.1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2270D6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9 (5.7%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F3A711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010D06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35AF7F12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65F12A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85B6ED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[30,40]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B8876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4 (5.8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02F249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7 (9.6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B9C0BE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51 (7.5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C815C3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24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9BC3E5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27F6D83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28AAA09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34E0A76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40,50]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982609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25 (12.5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9BFB88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0 (16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B17C83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85 (14.5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A68113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92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056A1A4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09C65E15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D99124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45E356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50,102]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D32CE7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14 (78.3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1285BD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05 (65.4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457229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419 (72.3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DD5CCA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E18D59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04EEAF9E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1A13F62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0AD6FFF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5255A2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10 (61.4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4FFDEE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42 (48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716E84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52 (55.4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4D9097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354DCE4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61819DC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3D3FA9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6425E6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2CA1E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97 (38.6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4C313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95 (51.7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8093FC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92 (44.6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E0C0F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06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57670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3C2D7AF1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75A4EE1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534F4BD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41D3C4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81 (76.4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09DC94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83 (83.5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03F9B1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64 (79.7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32C685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09AC906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2588DF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D2451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8B27A6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20D6CA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26 (23.6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80CEEF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54 (16.5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339814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80 (20.3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02270E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42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452AA3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087A8618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2A4C21D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Lung 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45BB036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27E7F8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44 (85.4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9EE3FB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64 (88.7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040F571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908 (87.0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B8D517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577A437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249E741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F770F19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58B1DC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5014FA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3 (14.6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E58972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73 (11.3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AB678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36 (13.0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B0181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45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F97EC1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1BF68E4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783996D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Heart 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545C4AA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3A8205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89 (49.2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3EE5EC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89 (64.3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AB623B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78 (56.2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7884611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098DB21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720B0266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CBDE74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5F722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4AC163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18 (50.8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8DC3AB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48 (35.7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3C5E53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66 (43.8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9F6205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37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24311B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6991CA06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2B68055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tabolic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50A2491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7CDB4A8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33 (68.2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3C60B7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50 (74.8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5FB2643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383 (71.3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9BA79B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61DCAAD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7A131F9A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900279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FAA1E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228FB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74 (31.8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7EFFCB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7 (25.2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CBE593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61 (28.7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72367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23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19FC9F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5B837308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4AB05D3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Renal 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6AF4F40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524188D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657 (91.7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72BFFE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77 (96.1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2E05A35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134 (93.7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9588A6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44C1D7E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6A3CA8B7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CE0DEC2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CEA50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79E9EC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0 (8.3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B3DA42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 (3.9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CEB1D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10 (6.3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8AAC1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49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CF83CA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31091C6A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3421559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ncological 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7DDD44E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CA9B4A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90 (88.0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584370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93 (97.1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C3F982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083 (92.2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6EBDDC9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04C5BDA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3E7C8F82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93CE32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25A3D2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AE853E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17 (12.0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E7F69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4 (2.9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EB32A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1 (7.8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0314F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16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9495CD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EA030BA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4B9A466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Immune System 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788C48B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38CD95A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675 (92.7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1F2078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48 (94.2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7D18595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123 (93.4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2A27D2B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54CAAEC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02F50DE3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27A5C5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361AF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B4BAD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2 (7.3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170866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9 (5.8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4E1BF8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21 (6.6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37DF6F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80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780F6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5B9F" w14:paraId="51F77005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0E227AF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epatopathy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5BD4CDE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0DEBAB7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738 (96.2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51D2BC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10 (98.2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6B25325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248 (97.1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D08B3D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21E7BAD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4D635DDF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C91463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C3F49A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F962C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9 (3.8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450828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7 (1.8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FAD560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6 (2.9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CA3F9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50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4F6067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1312751B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78150EE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5AE9740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4916298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559 (86.3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24333B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97 (90.9%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17231AD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956 (88.4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38C9889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2689E49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43A8AD7A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6234BE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3238E2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611083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48 (13.7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676147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0 (9.1%)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AFB8F7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8 (11.6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FBC971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0FCF75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6E02C44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Mar>
              <w:left w:w="105" w:type="dxa"/>
              <w:right w:w="105" w:type="dxa"/>
            </w:tcMar>
          </w:tcPr>
          <w:p w14:paraId="3913ED0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#Comorbidities</w:t>
            </w:r>
          </w:p>
        </w:tc>
        <w:tc>
          <w:tcPr>
            <w:tcW w:w="1740" w:type="dxa"/>
            <w:tcMar>
              <w:left w:w="105" w:type="dxa"/>
              <w:right w:w="105" w:type="dxa"/>
            </w:tcMar>
          </w:tcPr>
          <w:p w14:paraId="4C77DE0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an (Std. Dev.)</w:t>
            </w:r>
          </w:p>
        </w:tc>
        <w:tc>
          <w:tcPr>
            <w:tcW w:w="1365" w:type="dxa"/>
            <w:tcMar>
              <w:left w:w="105" w:type="dxa"/>
              <w:right w:w="105" w:type="dxa"/>
            </w:tcMar>
          </w:tcPr>
          <w:p w14:paraId="2D8CD7B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6 (1.40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F3CF51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7 (1.25)</w:t>
            </w:r>
          </w:p>
        </w:tc>
        <w:tc>
          <w:tcPr>
            <w:tcW w:w="1455" w:type="dxa"/>
            <w:tcMar>
              <w:left w:w="105" w:type="dxa"/>
              <w:right w:w="105" w:type="dxa"/>
            </w:tcMar>
          </w:tcPr>
          <w:p w14:paraId="3092D96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3 (1.36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0CAC30A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55</w:t>
            </w:r>
          </w:p>
        </w:tc>
        <w:tc>
          <w:tcPr>
            <w:tcW w:w="660" w:type="dxa"/>
            <w:tcMar>
              <w:left w:w="105" w:type="dxa"/>
              <w:right w:w="105" w:type="dxa"/>
            </w:tcMar>
          </w:tcPr>
          <w:p w14:paraId="44D3020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20CE519D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B31A96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4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3D59F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dian [Min, Max]</w:t>
            </w:r>
          </w:p>
        </w:tc>
        <w:tc>
          <w:tcPr>
            <w:tcW w:w="136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B2434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0 [0, 7.00]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0CD05F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0 [0, 7.00]</w:t>
            </w:r>
          </w:p>
        </w:tc>
        <w:tc>
          <w:tcPr>
            <w:tcW w:w="145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46AAD8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00 [0, 7.00]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8FAA8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6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18D9D0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</w:tbl>
    <w:p w14:paraId="261DCABB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Sign levels: 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&lt;0.1; 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&lt;0.05; 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***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&lt;0.01</w:t>
      </w:r>
    </w:p>
    <w:p w14:paraId="5FF7217A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CC3258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2B41877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2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: Counts, percentages and Odds Ratio (OR, treated vs control) and OR significance (P)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1470"/>
        <w:gridCol w:w="1500"/>
        <w:gridCol w:w="1470"/>
        <w:gridCol w:w="810"/>
        <w:gridCol w:w="675"/>
      </w:tblGrid>
      <w:tr w:rsidR="00D35B9F" w14:paraId="5AAE5066" w14:textId="77777777" w:rsidTr="00672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521B2D13" w14:textId="77777777" w:rsidR="00D35B9F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variates</w:t>
            </w:r>
          </w:p>
          <w:p w14:paraId="779D134F" w14:textId="77777777" w:rsidR="00D35B9F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70" w:type="dxa"/>
            <w:tcBorders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FFAB3A2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50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FCA4A75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articipants</w:t>
            </w:r>
          </w:p>
        </w:tc>
        <w:tc>
          <w:tcPr>
            <w:tcW w:w="1470" w:type="dxa"/>
            <w:tcBorders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E9746F6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C8A511E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</w:p>
          <w:p w14:paraId="3156A838" w14:textId="77777777" w:rsidR="00D35B9F" w:rsidRDefault="00D35B9F" w:rsidP="006722D4">
            <w:pPr>
              <w:suppressAutoHyphen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75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4802849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  <w:p w14:paraId="23965E59" w14:textId="77777777" w:rsidR="00D35B9F" w:rsidRDefault="00D35B9F" w:rsidP="006722D4">
            <w:pPr>
              <w:suppressAutoHyphens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</w:p>
        </w:tc>
      </w:tr>
      <w:tr w:rsidR="00D35B9F" w14:paraId="251DCFF0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C4F519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FAD7D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1807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7372AD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1537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4A73953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(N=3344)</w:t>
            </w: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F2FEBF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C7B66A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35B9F" w14:paraId="0F1803C0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03BEF7B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COVID-19 Severity (WHO scale) 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032E76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BE50B4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2CEF667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773B70E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75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3E66F6D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7811A55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754A35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- Asymptomatic COVID-19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50AD1C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56 (14.2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1E168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50 (42.3%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C53407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06 (27.1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0DBEB2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FD8B7D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6ED5A030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802076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- Extrapulmonary COVID-19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0E3B93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11 (44.9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B462E6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39 (22.1%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E70008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50 (34.4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9D25C8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76351E3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56FD5536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46F3AD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- COVID-19+lung insufficiency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31F9A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90 (27.1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42DBC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0 (12.4%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1F5200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80 (20.3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3DB819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085DA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B2B4893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FBAE36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4- COVID-19+lung insufficiency+O2 support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4FB246F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50 (13.8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558A70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58 (23.3%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350C8DB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8 (18.2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3DA5549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AABC82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CF36E8A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68C34A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 Therapy during COVID-19 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CBB67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123D2F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6212F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B7F875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790CF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6858C7EC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1E4AC4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1-NO O2 therapy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CB1FB4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55 (19.6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301CAA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18 (53.2%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6C940A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73 (35.1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1C2903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3023CC1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6F734CFD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0FA8C7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-Nasal cannula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6EB820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45 (24.6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3E732D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3 (12.6%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96FB3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38 (19.1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6311A6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4CF4AB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48EB37C6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5D6A5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3-Venturi mask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5BC4682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10 (22.7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8DDCD3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6 (12.8%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101646F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6 (18.1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41AC597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0BF1739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4CB6529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2C7865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-Reservoir mask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788DA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5 (4.2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ADFB47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9 (1.9%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31AED7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4 (3.1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146C2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8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9852AE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6E8736C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F4CB2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5-Non-invasive ventilation 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7F22A1B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57 (19.8%)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EA2975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40 (15.6%)</w:t>
            </w:r>
          </w:p>
        </w:tc>
        <w:tc>
          <w:tcPr>
            <w:tcW w:w="1470" w:type="dxa"/>
            <w:tcMar>
              <w:left w:w="105" w:type="dxa"/>
              <w:right w:w="105" w:type="dxa"/>
            </w:tcMar>
          </w:tcPr>
          <w:p w14:paraId="6E949E5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597 (17.9%)</w:t>
            </w:r>
          </w:p>
        </w:tc>
        <w:tc>
          <w:tcPr>
            <w:tcW w:w="810" w:type="dxa"/>
            <w:tcMar>
              <w:left w:w="105" w:type="dxa"/>
              <w:right w:w="105" w:type="dxa"/>
            </w:tcMar>
          </w:tcPr>
          <w:p w14:paraId="568CA48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</w:tcPr>
          <w:p w14:paraId="6C90151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6CC4809A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44E5015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-IOT (Tracheal intubation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6307F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65 (9.1%)</w:t>
            </w:r>
          </w:p>
        </w:tc>
        <w:tc>
          <w:tcPr>
            <w:tcW w:w="15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135CD3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1 (4.0%)</w:t>
            </w:r>
          </w:p>
        </w:tc>
        <w:tc>
          <w:tcPr>
            <w:tcW w:w="147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80DED0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26 (6.8%)</w:t>
            </w:r>
          </w:p>
        </w:tc>
        <w:tc>
          <w:tcPr>
            <w:tcW w:w="8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94AF4A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67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99224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</w:tbl>
    <w:p w14:paraId="498679C6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O2 Therapy: Nasal cannula: low O2 flow; Venturi mask: 28-60% O2 flow; Reservoir mask: 100%O2 flow; Non-invasive ventilation: 100%O2 flow.</w:t>
      </w:r>
    </w:p>
    <w:p w14:paraId="46FA7513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Sign levels: *p&lt;0.1; **p&lt;0.05; ***p&lt;0.01</w:t>
      </w:r>
    </w:p>
    <w:p w14:paraId="116A3312" w14:textId="77777777" w:rsidR="00D35B9F" w:rsidRDefault="00D35B9F" w:rsidP="00D35B9F">
      <w:pPr>
        <w:pStyle w:val="Heading31"/>
        <w:spacing w:beforeAutospacing="0" w:after="0" w:afterAutospacing="0" w:line="360" w:lineRule="auto"/>
        <w:rPr>
          <w:color w:val="000000" w:themeColor="text1"/>
          <w:sz w:val="22"/>
          <w:szCs w:val="22"/>
          <w:lang w:val="en-GB"/>
        </w:rPr>
      </w:pPr>
      <w:r w:rsidRPr="2BB8DD29">
        <w:rPr>
          <w:color w:val="000000" w:themeColor="text1"/>
        </w:rPr>
        <w:t>￼</w:t>
      </w:r>
    </w:p>
    <w:p w14:paraId="3235F2DC" w14:textId="77777777" w:rsidR="00D35B9F" w:rsidRDefault="00D35B9F" w:rsidP="00D35B9F">
      <w:pPr>
        <w:pStyle w:val="Heading31"/>
        <w:spacing w:beforeAutospacing="0" w:after="0" w:afterAutospacing="0" w:line="360" w:lineRule="auto"/>
        <w:rPr>
          <w:rFonts w:ascii="Calibri" w:eastAsia="Calibri" w:hAnsi="Calibri" w:cs="Calibri"/>
          <w:b w:val="0"/>
          <w:bCs w:val="0"/>
          <w:color w:val="000000" w:themeColor="text1"/>
          <w:sz w:val="22"/>
          <w:szCs w:val="22"/>
          <w:lang w:val="en-GB"/>
        </w:rPr>
      </w:pPr>
      <w:r w:rsidRPr="2BB8DD29">
        <w:rPr>
          <w:color w:val="000000" w:themeColor="text1"/>
        </w:rPr>
        <w:t>￼</w:t>
      </w:r>
    </w:p>
    <w:p w14:paraId="5AB2BA09" w14:textId="77777777" w:rsidR="00D35B9F" w:rsidRDefault="00D35B9F" w:rsidP="00D35B9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3: 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Upper: ARCOVID Participants (N) and Prevalence of Long </w:t>
      </w:r>
      <w:proofErr w:type="gramStart"/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VID-19 by definition</w:t>
      </w:r>
      <w:proofErr w:type="gramEnd"/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</w:p>
    <w:p w14:paraId="1597DC7D" w14:textId="77777777" w:rsidR="00D35B9F" w:rsidRDefault="00D35B9F" w:rsidP="00D35B9F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ower: ARCOVID Participants (N) and Prevalence (Prev.) of single symptoms, overall period by wave.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710"/>
        <w:gridCol w:w="1710"/>
        <w:gridCol w:w="1710"/>
        <w:gridCol w:w="1410"/>
      </w:tblGrid>
      <w:tr w:rsidR="00D35B9F" w14:paraId="53EE885F" w14:textId="77777777" w:rsidTr="00672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7DF26C7E" w14:textId="77777777" w:rsidR="00D35B9F" w:rsidRPr="00E84364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83909BE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verall period</w:t>
            </w:r>
          </w:p>
        </w:tc>
        <w:tc>
          <w:tcPr>
            <w:tcW w:w="171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F37B47D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Wave1</w:t>
            </w:r>
          </w:p>
        </w:tc>
        <w:tc>
          <w:tcPr>
            <w:tcW w:w="1710" w:type="dxa"/>
            <w:tcBorders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3713D98E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Wave2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F8DF4A1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D35B9F" w14:paraId="564AEE3F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00F2941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7F7F7F" w:themeColor="text1" w:themeTint="80"/>
              <w:left w:val="single" w:sz="4" w:space="0" w:color="auto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527AED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N = 1,537  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E6C27D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 = 476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640E9C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 =1,061</w:t>
            </w:r>
          </w:p>
        </w:tc>
        <w:tc>
          <w:tcPr>
            <w:tcW w:w="1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5" w:type="dxa"/>
              <w:right w:w="105" w:type="dxa"/>
            </w:tcMar>
          </w:tcPr>
          <w:p w14:paraId="6355312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D35B9F" w14:paraId="23D3E52F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13A2BB42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Long COVID-19 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4F69AA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 (Prev.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398FEE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F77706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tcMar>
              <w:left w:w="105" w:type="dxa"/>
              <w:right w:w="105" w:type="dxa"/>
            </w:tcMar>
          </w:tcPr>
          <w:p w14:paraId="2421129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691EC88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30BEEE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WHO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BD7E70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36 (67.4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4C8029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42 (72.0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8173F8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94 (65.3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EED097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546C89A5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372BFB5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Nic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D57167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73 (76.3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104F05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71 (78.1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358482F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02 (75.5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37A1C76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038A5C9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2E9721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3m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0CB569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32 (80.2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3C6B8F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3 (80.6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9B21C0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49 (79.9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0EA9CB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7B8057B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6E0FC7D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6m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E72E7B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223 (79.6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930122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79 (79.8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4351E5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844 (79.5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14D99D9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3925B9B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5B2E759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ingle symptom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61F43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 (Prev.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7E27BE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6B8474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6933A0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0CAB8E4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77538563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Dyspnea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A311F3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31 (41.1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987BC1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5 (38.9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5747141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46 (42.0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CDACBD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6A1B1E4C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C23EF1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air loss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9987DF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05 (26.3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A25CF3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0 (29.5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78C34D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65 (24.9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8D3381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7A0F5D1C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2D662AF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Fatigue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38A378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00 (58.6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880A63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86 (60.2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A76191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14 (57.8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4FAEA57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06CEC6F1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73FDE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Join Muscle Pain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EE11F3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602 (39.2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77BB6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02 (42.5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55D354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400 (37.7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3D112E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0CE704FC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45B2C6A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alpitation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67C740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83 (24.9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F7BE53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0 (27.4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F15637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53 (23.8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2296C3E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5639D0D4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5B6FFA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mell Loss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879934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34 (21.7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14428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40 (29.5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348AA7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4 (18.3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5C0F31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164BF3E7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030D465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aste Los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F4F10C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22 (20.9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7427D9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33 (27.9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1CD9645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89 (17.8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5AEB774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D35B9F" w14:paraId="30836A3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AD8AA39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eadaches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5074D9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99 (19.5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438372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04 (21.9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A8ADD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95 (18.4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12195F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430F8C59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Mar>
              <w:left w:w="105" w:type="dxa"/>
              <w:right w:w="105" w:type="dxa"/>
            </w:tcMar>
          </w:tcPr>
          <w:p w14:paraId="3C8F9ED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CCE9C6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52 (22.9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D5277D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16 (24.4%)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FCBCF3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36 (22.2%)</w:t>
            </w:r>
          </w:p>
        </w:tc>
        <w:tc>
          <w:tcPr>
            <w:tcW w:w="1410" w:type="dxa"/>
            <w:tcMar>
              <w:left w:w="105" w:type="dxa"/>
              <w:right w:w="105" w:type="dxa"/>
            </w:tcMar>
          </w:tcPr>
          <w:p w14:paraId="78D94A9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35B9F" w14:paraId="3257C4A9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6881829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Insomnia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E13B0F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96 (25.8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478C5E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96 (20.2%)</w:t>
            </w:r>
          </w:p>
        </w:tc>
        <w:tc>
          <w:tcPr>
            <w:tcW w:w="17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84DF8F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00 (28.2%)</w:t>
            </w:r>
          </w:p>
        </w:tc>
        <w:tc>
          <w:tcPr>
            <w:tcW w:w="141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2556D8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C206175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</w:rPr>
        <w:t>LC: Long Covid</w:t>
      </w:r>
    </w:p>
    <w:p w14:paraId="3147AC15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^Significance of differences of prevalence across waves.</w:t>
      </w:r>
    </w:p>
    <w:p w14:paraId="25A16EBB" w14:textId="77777777" w:rsidR="00D35B9F" w:rsidRDefault="00D35B9F" w:rsidP="00D35B9F">
      <w:pPr>
        <w:pStyle w:val="Heading31"/>
        <w:spacing w:beforeAutospacing="0" w:after="0" w:afterAutospacing="0" w:line="360" w:lineRule="auto"/>
        <w:rPr>
          <w:color w:val="000000" w:themeColor="text1"/>
          <w:sz w:val="22"/>
          <w:szCs w:val="22"/>
          <w:lang w:val="en-GB"/>
        </w:rPr>
      </w:pPr>
      <w:r w:rsidRPr="2BB8DD29">
        <w:rPr>
          <w:color w:val="000000" w:themeColor="text1"/>
        </w:rPr>
        <w:t>￼</w:t>
      </w:r>
    </w:p>
    <w:p w14:paraId="3D21D240" w14:textId="77777777" w:rsidR="00D35B9F" w:rsidRDefault="00D35B9F" w:rsidP="00D35B9F">
      <w:pPr>
        <w:pStyle w:val="Heading31"/>
        <w:spacing w:beforeAutospacing="0" w:after="0" w:afterAutospacing="0" w:line="360" w:lineRule="auto"/>
        <w:rPr>
          <w:rFonts w:ascii="Calibri" w:eastAsia="Calibri" w:hAnsi="Calibri" w:cs="Calibri"/>
          <w:b w:val="0"/>
          <w:bCs w:val="0"/>
          <w:color w:val="000000" w:themeColor="text1"/>
          <w:sz w:val="22"/>
          <w:szCs w:val="22"/>
          <w:lang w:val="en-GB"/>
        </w:rPr>
      </w:pPr>
      <w:r w:rsidRPr="2BB8DD29">
        <w:rPr>
          <w:color w:val="000000" w:themeColor="text1"/>
        </w:rPr>
        <w:t>￼</w:t>
      </w:r>
    </w:p>
    <w:p w14:paraId="558BC4AE" w14:textId="77777777" w:rsidR="00D35B9F" w:rsidRDefault="00D35B9F" w:rsidP="00D35B9F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4: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Upper: Naïve and adjusted Prevalence by LC definition and significance of the sample selection (Rho) of the bivariate Probit model.  Lower: covariates and significance (P) of the selection equation  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5"/>
        <w:gridCol w:w="750"/>
        <w:gridCol w:w="750"/>
        <w:gridCol w:w="750"/>
        <w:gridCol w:w="730"/>
        <w:gridCol w:w="730"/>
        <w:gridCol w:w="730"/>
        <w:gridCol w:w="717"/>
        <w:gridCol w:w="717"/>
        <w:gridCol w:w="711"/>
      </w:tblGrid>
      <w:tr w:rsidR="00D35B9F" w14:paraId="4F26EB36" w14:textId="77777777" w:rsidTr="00672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E052279" w14:textId="77777777" w:rsidR="00D35B9F" w:rsidRPr="00E84364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 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2250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085EF0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WHO</w:t>
            </w:r>
          </w:p>
        </w:tc>
        <w:tc>
          <w:tcPr>
            <w:tcW w:w="2190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A2EF515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3m</w:t>
            </w:r>
          </w:p>
        </w:tc>
        <w:tc>
          <w:tcPr>
            <w:tcW w:w="2145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67CDC95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LC_6m </w:t>
            </w:r>
          </w:p>
        </w:tc>
      </w:tr>
      <w:tr w:rsidR="00D35B9F" w14:paraId="00EE0A0F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31A617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aïve Prev. (95% CI)</w:t>
            </w:r>
          </w:p>
        </w:tc>
        <w:tc>
          <w:tcPr>
            <w:tcW w:w="225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619ECD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67.4% (65.1%-69.7%) </w:t>
            </w:r>
          </w:p>
        </w:tc>
        <w:tc>
          <w:tcPr>
            <w:tcW w:w="219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9EFEE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80.2% (78.2%-82.1%) </w:t>
            </w:r>
          </w:p>
        </w:tc>
        <w:tc>
          <w:tcPr>
            <w:tcW w:w="2145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DA653E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9.6% (77.6%-81.6%)</w:t>
            </w:r>
          </w:p>
        </w:tc>
      </w:tr>
      <w:tr w:rsidR="00D35B9F" w14:paraId="47E5F1E7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470490F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djusted Prev. (95% CI)</w:t>
            </w:r>
          </w:p>
        </w:tc>
        <w:tc>
          <w:tcPr>
            <w:tcW w:w="225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539C0A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66.1% (50.1%-75.6%) </w:t>
            </w:r>
          </w:p>
        </w:tc>
        <w:tc>
          <w:tcPr>
            <w:tcW w:w="219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39F933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81.1% (71.3%-86.7%) </w:t>
            </w:r>
          </w:p>
        </w:tc>
        <w:tc>
          <w:tcPr>
            <w:tcW w:w="2145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BDF7DB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79.7% (71.2%-85.3%)</w:t>
            </w:r>
          </w:p>
        </w:tc>
      </w:tr>
      <w:tr w:rsidR="00D35B9F" w14:paraId="67349FCE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7DF578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ho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225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3EF28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0.19 (-0.03; 0.37) </w:t>
            </w:r>
          </w:p>
        </w:tc>
        <w:tc>
          <w:tcPr>
            <w:tcW w:w="2190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BEB218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0.37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(0.11; 0.57) </w:t>
            </w:r>
          </w:p>
        </w:tc>
        <w:tc>
          <w:tcPr>
            <w:tcW w:w="2145" w:type="dxa"/>
            <w:gridSpan w:val="3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670FA0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szCs w:val="20"/>
              </w:rPr>
              <w:t>0.31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 (0.06; 0.49)</w:t>
            </w:r>
          </w:p>
        </w:tc>
      </w:tr>
      <w:tr w:rsidR="00D35B9F" w14:paraId="7B42DF8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0" w:type="dxa"/>
            <w:gridSpan w:val="10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8E383C4" w14:textId="77777777" w:rsidR="00D35B9F" w:rsidRPr="2BB8DD29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election equation</w:t>
            </w:r>
          </w:p>
        </w:tc>
      </w:tr>
      <w:tr w:rsidR="00D35B9F" w14:paraId="6E09D8E7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F870CE6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06A3F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8CC9DA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⊥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C923F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B750D0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48180C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⊥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737790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62B476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6015C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⊥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2309D2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D35B9F" w14:paraId="370A3B10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0AD2F9C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5AC5E5E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03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7511536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671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4B9DF7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59BE25C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6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6EBD204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696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688D53A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10D04A7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97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21C4EA8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3.704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1A6530B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254B8F09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E88AE3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Wave (2 vs 1)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8FCF1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4097DA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263BB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4CDE9B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19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A8B223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21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6AC559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C5BA7B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19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33E03F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20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D2B684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</w:tr>
      <w:tr w:rsidR="00D35B9F" w14:paraId="35BD6F95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5EBB04B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ncological     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47AFCB8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825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E1FA99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5FBB1FB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8BC78F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824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617A3CA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975BC1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24BDAE0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826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1BC9023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0966545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5968574D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F6E7DE5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Renal 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CE0A11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322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08FF21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9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D46A82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AACE30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322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8EC36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8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0EC5A2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4A97E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6B252B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21ACE4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1E2CD644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12EA1931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9D52CB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05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42213FF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0A0F97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0A8F56A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18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37FBE0E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16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54F05D3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243478D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17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0C0BDD7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17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3E3BFB8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D35B9F" w14:paraId="6CBBD1D9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24A3F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Immune system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DB38D4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53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3FC65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5A9DB5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051691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41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E3A275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81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804427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75E35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46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39F1E8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75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62008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700DFDF6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7C6E6D9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_therapy - Nasal cannula 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36FFC9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010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6A39537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443E1A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B35CE2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991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4A33080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2C9096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1579B79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991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7984DE2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794BE7F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C5B1BF5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3D4B87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_therapy - Venturi mask 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B6391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932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3B95BE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908B06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63107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908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C7B8AE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8CD2C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77EF6B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CCC46F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3CC36B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30717633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4E4C895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_therapy - Reservoir mask 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693E2B9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083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11A4CC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6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8FFD50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499CD8A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089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130F18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6DADFCD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46C8A9A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076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1B22444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0CA1A63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5631A3F5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D0588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_therapy - </w:t>
            </w:r>
          </w:p>
          <w:p w14:paraId="52E1BA6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Non invasive ventilation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B9604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758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AAE7F1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92</w:t>
            </w:r>
          </w:p>
        </w:tc>
        <w:tc>
          <w:tcPr>
            <w:tcW w:w="75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34EA19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9B2BC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739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DEC258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01</w:t>
            </w:r>
          </w:p>
        </w:tc>
        <w:tc>
          <w:tcPr>
            <w:tcW w:w="73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769500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E3063E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736</w:t>
            </w:r>
          </w:p>
        </w:tc>
        <w:tc>
          <w:tcPr>
            <w:tcW w:w="71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176623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02</w:t>
            </w:r>
          </w:p>
        </w:tc>
        <w:tc>
          <w:tcPr>
            <w:tcW w:w="71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5A215F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D35B9F" w14:paraId="7843FCBB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5" w:type="dxa"/>
            <w:tcMar>
              <w:left w:w="105" w:type="dxa"/>
              <w:right w:w="105" w:type="dxa"/>
            </w:tcMar>
          </w:tcPr>
          <w:p w14:paraId="496BD82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O2_therapy - IOT </w:t>
            </w:r>
          </w:p>
          <w:p w14:paraId="49511EF3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(Tracheal intubation)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481D19A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153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1F6D2F0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750" w:type="dxa"/>
            <w:tcMar>
              <w:left w:w="105" w:type="dxa"/>
              <w:right w:w="105" w:type="dxa"/>
            </w:tcMar>
          </w:tcPr>
          <w:p w14:paraId="3AB1C47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50CB9194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137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2C9CAE0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730" w:type="dxa"/>
            <w:tcMar>
              <w:left w:w="105" w:type="dxa"/>
              <w:right w:w="105" w:type="dxa"/>
            </w:tcMar>
          </w:tcPr>
          <w:p w14:paraId="11CC7B5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6CA5633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1.138</w:t>
            </w:r>
          </w:p>
        </w:tc>
        <w:tc>
          <w:tcPr>
            <w:tcW w:w="717" w:type="dxa"/>
            <w:tcMar>
              <w:left w:w="105" w:type="dxa"/>
              <w:right w:w="105" w:type="dxa"/>
            </w:tcMar>
          </w:tcPr>
          <w:p w14:paraId="1FDB48C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711" w:type="dxa"/>
            <w:tcMar>
              <w:left w:w="105" w:type="dxa"/>
              <w:right w:w="105" w:type="dxa"/>
            </w:tcMar>
          </w:tcPr>
          <w:p w14:paraId="3A8415C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</w:tr>
    </w:tbl>
    <w:p w14:paraId="63438DCA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O2 Therapy: Nasal cannula: low O2 flow; Venturi mask: 28-60% O2 flow; Reservoir mask: 100%O2 flow; Non-invasive ventilation: 100%O2 flow.</w:t>
      </w:r>
    </w:p>
    <w:p w14:paraId="31A361F7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  <w:t>T Bold indicates significant sample selection effect (significant Rho estimate).</w:t>
      </w:r>
    </w:p>
    <w:p w14:paraId="63F20391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 xml:space="preserve">⊥OR estimated using a bivariate Logit model. </w:t>
      </w:r>
    </w:p>
    <w:p w14:paraId="567FAC6A" w14:textId="77777777" w:rsidR="00D35B9F" w:rsidRDefault="00D35B9F" w:rsidP="00D35B9F">
      <w:pPr>
        <w:pStyle w:val="NoSpacing"/>
        <w:rPr>
          <w:rFonts w:ascii="Times New Roman" w:eastAsia="Times New Roman" w:hAnsi="Times New Roman"/>
          <w:color w:val="000000" w:themeColor="text1"/>
          <w:sz w:val="20"/>
          <w:szCs w:val="20"/>
          <w:lang w:val="en-GB"/>
        </w:rPr>
      </w:pPr>
      <w:r w:rsidRPr="2BB8DD29">
        <w:rPr>
          <w:rFonts w:ascii="Times New Roman" w:eastAsia="Times New Roman" w:hAnsi="Times New Roman"/>
          <w:color w:val="000000" w:themeColor="text1"/>
          <w:sz w:val="20"/>
          <w:szCs w:val="20"/>
          <w:lang w:val="en-US"/>
        </w:rPr>
        <w:t>Sign levels: “.” p&lt;0.1; “*“p&lt;0.05; “**“p&lt;0.01; “***“p&lt;0.001.</w:t>
      </w:r>
    </w:p>
    <w:p w14:paraId="7B063712" w14:textId="77777777" w:rsidR="00D35B9F" w:rsidRDefault="00D35B9F" w:rsidP="00D35B9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eastAsia="Calibri"/>
          <w:color w:val="000000" w:themeColor="text1"/>
        </w:rPr>
        <w:t>￼</w:t>
      </w:r>
    </w:p>
    <w:p w14:paraId="387BA234" w14:textId="77777777" w:rsidR="00D35B9F" w:rsidRDefault="00D35B9F" w:rsidP="00D35B9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eastAsia="Calibri"/>
          <w:color w:val="000000" w:themeColor="text1"/>
        </w:rPr>
        <w:t>￼</w:t>
      </w:r>
    </w:p>
    <w:p w14:paraId="7A0A77AF" w14:textId="77777777" w:rsidR="00D35B9F" w:rsidRDefault="00D35B9F" w:rsidP="00D35B9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5: 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Outcome equation for event “Long COVID-19” by LC definition: coefficient and significance (P) of the bivariate Probit model and Odds ratio (OR) of the bivariate Logit model </w:t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900"/>
        <w:gridCol w:w="900"/>
        <w:gridCol w:w="800"/>
        <w:gridCol w:w="800"/>
        <w:gridCol w:w="800"/>
        <w:gridCol w:w="777"/>
        <w:gridCol w:w="777"/>
        <w:gridCol w:w="771"/>
      </w:tblGrid>
      <w:tr w:rsidR="00D35B9F" w14:paraId="04F874F7" w14:textId="77777777" w:rsidTr="00672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E9E69C2" w14:textId="77777777" w:rsidR="00D35B9F" w:rsidRPr="00E84364" w:rsidRDefault="00D35B9F" w:rsidP="006722D4">
            <w:pPr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variates</w:t>
            </w:r>
          </w:p>
        </w:tc>
        <w:tc>
          <w:tcPr>
            <w:tcW w:w="2700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E4C3AFA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WHO</w:t>
            </w:r>
          </w:p>
        </w:tc>
        <w:tc>
          <w:tcPr>
            <w:tcW w:w="2400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7F5A44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3m</w:t>
            </w:r>
          </w:p>
        </w:tc>
        <w:tc>
          <w:tcPr>
            <w:tcW w:w="2325" w:type="dxa"/>
            <w:gridSpan w:val="3"/>
            <w:tcBorders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9B6CD8D" w14:textId="77777777" w:rsidR="00D35B9F" w:rsidRDefault="00D35B9F" w:rsidP="00672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LC_6m</w:t>
            </w:r>
          </w:p>
        </w:tc>
      </w:tr>
      <w:tr w:rsidR="00D35B9F" w14:paraId="1F0F1F5C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AABD9E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DD4742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A77C25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F67982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4464AB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7AC5FC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AE47D8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AB0DBD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eff.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EEB69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9DFF03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OR</w:t>
            </w: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</w:tr>
      <w:tr w:rsidR="00D35B9F" w14:paraId="0DACCC97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2232DAE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Constant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4037DA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4F8EF1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874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CF9741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1.074 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8E7604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32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6F669B4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E5EDD4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942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285D11A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00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157B8B2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3F968D0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41</w:t>
            </w:r>
          </w:p>
        </w:tc>
      </w:tr>
      <w:tr w:rsidR="00D35B9F" w14:paraId="06A242F0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31732E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 xml:space="preserve">Sex Female 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91C79A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74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473387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349BCF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165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EE32F1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C934E2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A29966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51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7C4A7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3413E3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8FC003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2.379</w:t>
            </w:r>
          </w:p>
        </w:tc>
      </w:tr>
      <w:tr w:rsidR="00D35B9F" w14:paraId="3320C53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19EEA0B2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eart disease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297864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A076C2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9CCA82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71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B5C8CE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3897645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22F174A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2415586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61EE300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09B6567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259F545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B3B881C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Metabolic disease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5E1509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FDCC5E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3A233F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0AFA7C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C34C9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5EF10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629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51C37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8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4C51E0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91DABF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87</w:t>
            </w:r>
          </w:p>
        </w:tc>
      </w:tr>
      <w:tr w:rsidR="00D35B9F" w14:paraId="07BE55A6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60234529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ge group [30-40]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42121B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61751E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7AEF93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5E9C9AE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38F0B3B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052C4F9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80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0FF676A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7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7D33995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3F8FB92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82</w:t>
            </w:r>
          </w:p>
        </w:tc>
      </w:tr>
      <w:tr w:rsidR="00D35B9F" w14:paraId="071A0125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BE8844B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ge group (40-50]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227F39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1B7854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8809D7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926435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BF30BC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6184FB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847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DB84CE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26AC65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4870B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48</w:t>
            </w:r>
          </w:p>
        </w:tc>
      </w:tr>
      <w:tr w:rsidR="00D35B9F" w14:paraId="0807C600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0BAA8CE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ge group (50-102]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28ED71E9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3837BD4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D6436A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1890E4C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09A49C4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0B0C134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20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694D640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6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590493A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1FA13F5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10</w:t>
            </w:r>
          </w:p>
        </w:tc>
      </w:tr>
      <w:tr w:rsidR="00D35B9F" w14:paraId="7A006FEC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D4395D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lastRenderedPageBreak/>
              <w:t>Age group [18-30)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4D90B0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5894A9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F00238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360D31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48F887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172953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3D35F5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EFD1F7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FADCF8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20623E79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gridSpan w:val="2"/>
            <w:tcMar>
              <w:left w:w="105" w:type="dxa"/>
              <w:right w:w="105" w:type="dxa"/>
            </w:tcMar>
          </w:tcPr>
          <w:p w14:paraId="7DD29BF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Therapies during COVID-19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3B5DD2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2F1B7D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E27C14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662E7D6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208DFCF6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022E3EB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4328A1A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08CFA10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42F3E7F3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4037E1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tiaggregant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50A671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73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B22CD7B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131AA8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9678B0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31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044E70A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04484F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89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FADF0D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EFC49C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FA75EF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</w:tr>
      <w:tr w:rsidR="00D35B9F" w14:paraId="5B333C8F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22163F87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Statin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A8FE73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DA7477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56E339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eastAsia="Calibri"/>
                <w:color w:val="000000" w:themeColor="text1"/>
              </w:rPr>
              <w:t>￼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FBE1600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15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A5ED84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339C640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16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11B53B0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99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70A64C0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36BF127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16</w:t>
            </w:r>
          </w:p>
        </w:tc>
      </w:tr>
      <w:tr w:rsidR="00D35B9F" w14:paraId="2F1C2921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7A72D0A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ypoglycaemics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377B27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210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2069DA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2DA02E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706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0AD3FF6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310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17BB27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417B0B1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602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865A5E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323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E9B9239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1456AB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D35B9F" w14:paraId="4515231D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66629C5F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tiretroviral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015C9F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541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0EF2FB2E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1A9AC86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410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3F064C0A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616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6F9FFFCF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6825A2C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06E2B2CB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599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41F1CAF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74037E67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73</w:t>
            </w:r>
          </w:p>
        </w:tc>
      </w:tr>
      <w:tr w:rsidR="00D35B9F" w14:paraId="7D4951C7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F0E660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HCQ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C2DEB8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8E71DA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5684271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752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BC9AF2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6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352788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E61CA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91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FE5C4BA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51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1CB8E4DF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C30F58E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540</w:t>
            </w:r>
          </w:p>
        </w:tc>
      </w:tr>
      <w:tr w:rsidR="00D35B9F" w14:paraId="34D3DF25" w14:textId="77777777" w:rsidTr="006722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Mar>
              <w:left w:w="105" w:type="dxa"/>
              <w:right w:w="105" w:type="dxa"/>
            </w:tcMar>
          </w:tcPr>
          <w:p w14:paraId="00D32F9D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Antibiotic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40D6584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5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7A0659A3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*</w:t>
            </w:r>
          </w:p>
        </w:tc>
        <w:tc>
          <w:tcPr>
            <w:tcW w:w="900" w:type="dxa"/>
            <w:tcMar>
              <w:left w:w="105" w:type="dxa"/>
              <w:right w:w="105" w:type="dxa"/>
            </w:tcMar>
          </w:tcPr>
          <w:p w14:paraId="60A9BB72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474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6A8900B8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5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24ED79CC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00" w:type="dxa"/>
            <w:tcMar>
              <w:left w:w="105" w:type="dxa"/>
              <w:right w:w="105" w:type="dxa"/>
            </w:tcMar>
          </w:tcPr>
          <w:p w14:paraId="4566509D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36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012F782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777" w:type="dxa"/>
            <w:tcMar>
              <w:left w:w="105" w:type="dxa"/>
              <w:right w:w="105" w:type="dxa"/>
            </w:tcMar>
          </w:tcPr>
          <w:p w14:paraId="1520E681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Mar>
              <w:left w:w="105" w:type="dxa"/>
              <w:right w:w="105" w:type="dxa"/>
            </w:tcMar>
          </w:tcPr>
          <w:p w14:paraId="2A37AC25" w14:textId="77777777" w:rsidR="00D35B9F" w:rsidRDefault="00D35B9F" w:rsidP="00672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356</w:t>
            </w:r>
          </w:p>
        </w:tc>
      </w:tr>
      <w:tr w:rsidR="00D35B9F" w14:paraId="04151147" w14:textId="77777777" w:rsidTr="00672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3F246C84" w14:textId="77777777" w:rsidR="00D35B9F" w:rsidRDefault="00D35B9F" w:rsidP="006722D4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Vaccine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363CC85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6A9F444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10CA88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167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DAAE683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505A1FC2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800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2C812C2C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54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884D87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777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72132110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771" w:type="dxa"/>
            <w:tcBorders>
              <w:top w:val="single" w:sz="6" w:space="0" w:color="7F7F7F" w:themeColor="text1" w:themeTint="80"/>
              <w:bottom w:val="single" w:sz="6" w:space="0" w:color="7F7F7F" w:themeColor="text1" w:themeTint="80"/>
            </w:tcBorders>
            <w:tcMar>
              <w:left w:w="105" w:type="dxa"/>
              <w:right w:w="105" w:type="dxa"/>
            </w:tcMar>
          </w:tcPr>
          <w:p w14:paraId="62E847BD" w14:textId="77777777" w:rsidR="00D35B9F" w:rsidRDefault="00D35B9F" w:rsidP="006722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2BB8DD2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.270</w:t>
            </w:r>
          </w:p>
        </w:tc>
      </w:tr>
    </w:tbl>
    <w:p w14:paraId="37448EAF" w14:textId="77777777" w:rsidR="00D35B9F" w:rsidRDefault="00D35B9F" w:rsidP="00D35B9F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^</w:t>
      </w:r>
      <w:r w:rsidRPr="2BB8DD2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stimated using a bivariate Logit model. Sign levels: “.” p&lt;0.1; “*“p&lt;0.05; “**“p&lt;0.01; “***“p&lt;0.001.</w:t>
      </w:r>
    </w:p>
    <w:sectPr w:rsidR="00D35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C1D07"/>
    <w:multiLevelType w:val="hybridMultilevel"/>
    <w:tmpl w:val="CCFA44C4"/>
    <w:lvl w:ilvl="0" w:tplc="9182D57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B1893"/>
    <w:multiLevelType w:val="multilevel"/>
    <w:tmpl w:val="4BCE6E60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cs="Times New Roman"/>
        <w:color w:val="00000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3C0E1874"/>
    <w:multiLevelType w:val="hybridMultilevel"/>
    <w:tmpl w:val="DD6AB37E"/>
    <w:lvl w:ilvl="0" w:tplc="8AE4E4E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FE08BD"/>
    <w:multiLevelType w:val="hybridMultilevel"/>
    <w:tmpl w:val="A8461C12"/>
    <w:lvl w:ilvl="0" w:tplc="224625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3CCC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5A8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98F4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E431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C22F43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4238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7439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BE99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961708">
    <w:abstractNumId w:val="0"/>
  </w:num>
  <w:num w:numId="2" w16cid:durableId="1321343909">
    <w:abstractNumId w:val="3"/>
  </w:num>
  <w:num w:numId="3" w16cid:durableId="273680380">
    <w:abstractNumId w:val="1"/>
  </w:num>
  <w:num w:numId="4" w16cid:durableId="8471355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A90"/>
    <w:rsid w:val="00271B94"/>
    <w:rsid w:val="002740BD"/>
    <w:rsid w:val="002D1B4B"/>
    <w:rsid w:val="00343454"/>
    <w:rsid w:val="003B0228"/>
    <w:rsid w:val="004975BD"/>
    <w:rsid w:val="00572BD2"/>
    <w:rsid w:val="00586501"/>
    <w:rsid w:val="0072677C"/>
    <w:rsid w:val="007418D5"/>
    <w:rsid w:val="00891A90"/>
    <w:rsid w:val="00973460"/>
    <w:rsid w:val="009A23B5"/>
    <w:rsid w:val="00BD2347"/>
    <w:rsid w:val="00CE1FC7"/>
    <w:rsid w:val="00D35B9F"/>
    <w:rsid w:val="00DA017D"/>
    <w:rsid w:val="00F05AA8"/>
    <w:rsid w:val="00F06A1A"/>
    <w:rsid w:val="00F53557"/>
    <w:rsid w:val="00F833D7"/>
    <w:rsid w:val="00FA22D7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1F1B"/>
  <w15:chartTrackingRefBased/>
  <w15:docId w15:val="{39FE672F-392E-4393-A58C-06A4E9F9C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qFormat="1"/>
    <w:lsdException w:name="Subtle Reference" w:uiPriority="31" w:qFormat="1"/>
    <w:lsdException w:name="Intense Reference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91A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91A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891A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891A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891A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891A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891A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891A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891A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91A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91A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891A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91A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91A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891A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891A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891A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891A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99"/>
    <w:qFormat/>
    <w:rsid w:val="00891A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rsid w:val="00891A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891A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891A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rsid w:val="00891A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891A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891A90"/>
    <w:pPr>
      <w:ind w:left="720"/>
      <w:contextualSpacing/>
    </w:pPr>
  </w:style>
  <w:style w:type="character" w:styleId="IntenseEmphasis">
    <w:name w:val="Intense Emphasis"/>
    <w:basedOn w:val="DefaultParagraphFont"/>
    <w:uiPriority w:val="99"/>
    <w:qFormat/>
    <w:rsid w:val="00891A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891A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891A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99"/>
    <w:qFormat/>
    <w:rsid w:val="00891A9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86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5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D35B9F"/>
    <w:rPr>
      <w:rFonts w:cs="Times New Roman"/>
      <w:color w:val="0000FF"/>
      <w:u w:val="single"/>
    </w:rPr>
  </w:style>
  <w:style w:type="character" w:customStyle="1" w:styleId="Menzionenonrisolta1">
    <w:name w:val="Menzione non risolta1"/>
    <w:basedOn w:val="DefaultParagraphFont"/>
    <w:uiPriority w:val="99"/>
    <w:semiHidden/>
    <w:rsid w:val="00D35B9F"/>
    <w:rPr>
      <w:rFonts w:cs="Times New Roman"/>
      <w:color w:val="605E5C"/>
      <w:shd w:val="clear" w:color="auto" w:fill="E1DFDD"/>
    </w:rPr>
  </w:style>
  <w:style w:type="paragraph" w:customStyle="1" w:styleId="Heading31">
    <w:name w:val="Heading 31"/>
    <w:basedOn w:val="Normal"/>
    <w:uiPriority w:val="99"/>
    <w:rsid w:val="00D35B9F"/>
    <w:pPr>
      <w:suppressAutoHyphens/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it-IT" w:eastAsia="it-IT"/>
      <w14:ligatures w14:val="none"/>
    </w:rPr>
  </w:style>
  <w:style w:type="character" w:customStyle="1" w:styleId="Caratterinotadichiusura">
    <w:name w:val="Caratteri nota di chiusura"/>
    <w:basedOn w:val="DefaultParagraphFont"/>
    <w:uiPriority w:val="99"/>
    <w:semiHidden/>
    <w:rsid w:val="00D35B9F"/>
    <w:rPr>
      <w:rFonts w:cs="Times New Roman"/>
      <w:vertAlign w:val="superscript"/>
    </w:rPr>
  </w:style>
  <w:style w:type="character" w:customStyle="1" w:styleId="EndnoteReference1">
    <w:name w:val="Endnote Reference1"/>
    <w:uiPriority w:val="99"/>
    <w:rsid w:val="00D35B9F"/>
    <w:rPr>
      <w:vertAlign w:val="superscript"/>
    </w:rPr>
  </w:style>
  <w:style w:type="paragraph" w:customStyle="1" w:styleId="paragraph">
    <w:name w:val="paragraph"/>
    <w:basedOn w:val="Normal"/>
    <w:rsid w:val="00D35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normaltextrun">
    <w:name w:val="normaltextrun"/>
    <w:basedOn w:val="DefaultParagraphFont"/>
    <w:rsid w:val="00D35B9F"/>
    <w:rPr>
      <w:rFonts w:cs="Times New Roman"/>
    </w:rPr>
  </w:style>
  <w:style w:type="character" w:customStyle="1" w:styleId="eop">
    <w:name w:val="eop"/>
    <w:basedOn w:val="DefaultParagraphFont"/>
    <w:rsid w:val="00D35B9F"/>
    <w:rPr>
      <w:rFonts w:cs="Times New Roman"/>
    </w:rPr>
  </w:style>
  <w:style w:type="paragraph" w:styleId="Revision">
    <w:name w:val="Revision"/>
    <w:hidden/>
    <w:uiPriority w:val="99"/>
    <w:semiHidden/>
    <w:rsid w:val="00D35B9F"/>
    <w:pPr>
      <w:spacing w:after="0" w:line="240" w:lineRule="auto"/>
    </w:pPr>
    <w:rPr>
      <w:rFonts w:ascii="Calibri" w:eastAsia="Aptos" w:hAnsi="Calibri" w:cs="Calibri"/>
      <w:kern w:val="0"/>
      <w:sz w:val="22"/>
      <w:szCs w:val="22"/>
      <w:lang w:val="en-GB" w:eastAsia="it-IT"/>
      <w14:ligatures w14:val="none"/>
    </w:rPr>
  </w:style>
  <w:style w:type="character" w:styleId="Emphasis">
    <w:name w:val="Emphasis"/>
    <w:basedOn w:val="DefaultParagraphFont"/>
    <w:uiPriority w:val="99"/>
    <w:qFormat/>
    <w:rsid w:val="00D35B9F"/>
    <w:rPr>
      <w:rFonts w:cs="Times New Roman"/>
      <w:i/>
      <w:iCs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locked/>
    <w:rsid w:val="00D35B9F"/>
    <w:rPr>
      <w:rFonts w:cs="Times New Roman"/>
      <w:sz w:val="20"/>
      <w:szCs w:val="20"/>
      <w:lang w:val="en-GB"/>
    </w:rPr>
  </w:style>
  <w:style w:type="paragraph" w:customStyle="1" w:styleId="EndnoteText1">
    <w:name w:val="Endnote Text1"/>
    <w:basedOn w:val="Normal"/>
    <w:link w:val="EndnoteTextChar"/>
    <w:uiPriority w:val="99"/>
    <w:semiHidden/>
    <w:rsid w:val="00D35B9F"/>
    <w:pPr>
      <w:suppressAutoHyphens/>
      <w:spacing w:after="0" w:line="240" w:lineRule="auto"/>
    </w:pPr>
    <w:rPr>
      <w:rFonts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D35B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rsid w:val="00D35B9F"/>
    <w:pPr>
      <w:suppressAutoHyphens/>
      <w:spacing w:line="259" w:lineRule="auto"/>
    </w:pPr>
    <w:rPr>
      <w:rFonts w:ascii="Tahoma" w:eastAsia="Aptos" w:hAnsi="Tahoma" w:cs="Tahoma"/>
      <w:kern w:val="0"/>
      <w:sz w:val="16"/>
      <w:szCs w:val="16"/>
      <w:lang w:val="en-GB" w:eastAsia="it-IT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9F"/>
    <w:rPr>
      <w:rFonts w:ascii="Tahoma" w:eastAsia="Aptos" w:hAnsi="Tahoma" w:cs="Tahoma"/>
      <w:kern w:val="0"/>
      <w:sz w:val="16"/>
      <w:szCs w:val="16"/>
      <w:lang w:val="en-GB" w:eastAsia="it-IT"/>
      <w14:ligatures w14:val="none"/>
    </w:rPr>
  </w:style>
  <w:style w:type="character" w:styleId="Strong">
    <w:name w:val="Strong"/>
    <w:basedOn w:val="DefaultParagraphFont"/>
    <w:uiPriority w:val="22"/>
    <w:qFormat/>
    <w:rsid w:val="00D35B9F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D35B9F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35B9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35B9F"/>
    <w:pPr>
      <w:tabs>
        <w:tab w:val="left" w:pos="264"/>
      </w:tabs>
      <w:suppressAutoHyphens/>
      <w:spacing w:after="240" w:line="240" w:lineRule="auto"/>
      <w:ind w:left="264" w:hanging="264"/>
    </w:pPr>
    <w:rPr>
      <w:rFonts w:ascii="Calibri" w:eastAsia="Aptos" w:hAnsi="Calibri" w:cs="Calibri"/>
      <w:kern w:val="0"/>
      <w:sz w:val="22"/>
      <w:szCs w:val="22"/>
      <w:lang w:val="en-GB" w:eastAsia="it-IT"/>
      <w14:ligatures w14:val="none"/>
    </w:rPr>
  </w:style>
  <w:style w:type="table" w:styleId="PlainTable2">
    <w:name w:val="Plain Table 2"/>
    <w:basedOn w:val="TableNormal"/>
    <w:uiPriority w:val="42"/>
    <w:rsid w:val="00D35B9F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:lang w:val="it-IT" w:eastAsia="it-IT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D35B9F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:lang w:val="it-IT" w:eastAsia="it-IT"/>
      <w14:ligatures w14:val="none"/>
    </w:rPr>
  </w:style>
  <w:style w:type="table" w:styleId="TableGrid">
    <w:name w:val="Table Grid"/>
    <w:basedOn w:val="TableNormal"/>
    <w:uiPriority w:val="59"/>
    <w:rsid w:val="00D35B9F"/>
    <w:pPr>
      <w:spacing w:after="0" w:line="240" w:lineRule="auto"/>
    </w:pPr>
    <w:rPr>
      <w:rFonts w:ascii="Aptos" w:eastAsia="Aptos" w:hAnsi="Aptos" w:cs="Times New Roman"/>
      <w:kern w:val="0"/>
      <w:sz w:val="22"/>
      <w:szCs w:val="22"/>
      <w:lang w:val="it-IT" w:eastAsia="it-I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B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6</TotalTime>
  <Pages>4</Pages>
  <Words>1012</Words>
  <Characters>577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orgonovo</dc:creator>
  <cp:keywords/>
  <dc:description/>
  <cp:lastModifiedBy>PRQC VDI</cp:lastModifiedBy>
  <cp:revision>4</cp:revision>
  <dcterms:created xsi:type="dcterms:W3CDTF">2025-05-23T14:38:00Z</dcterms:created>
  <dcterms:modified xsi:type="dcterms:W3CDTF">2025-05-27T07:51:00Z</dcterms:modified>
</cp:coreProperties>
</file>